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BDD07" w14:textId="01544B5B" w:rsidR="001C4D59" w:rsidRPr="00290813" w:rsidRDefault="008763FF">
      <w:pPr>
        <w:rPr>
          <w:rFonts w:ascii="Arial" w:hAnsi="Arial" w:cs="Arial"/>
          <w:b/>
          <w:sz w:val="20"/>
          <w:szCs w:val="20"/>
        </w:rPr>
      </w:pPr>
      <w:r w:rsidRPr="00290813">
        <w:rPr>
          <w:rFonts w:ascii="Arial" w:hAnsi="Arial" w:cs="Arial"/>
          <w:b/>
          <w:sz w:val="20"/>
          <w:szCs w:val="20"/>
        </w:rPr>
        <w:t>Appendix 3: Risk of bias in included studies using the Newcastle Ottawa Scale</w:t>
      </w:r>
    </w:p>
    <w:p w14:paraId="19DB972F" w14:textId="56CE4A22" w:rsidR="008763FF" w:rsidRPr="00290813" w:rsidRDefault="008763FF">
      <w:pPr>
        <w:rPr>
          <w:rFonts w:ascii="Arial" w:hAnsi="Arial" w:cs="Arial"/>
          <w:sz w:val="20"/>
          <w:szCs w:val="20"/>
        </w:rPr>
      </w:pPr>
      <w:r w:rsidRPr="00290813">
        <w:rPr>
          <w:rFonts w:ascii="Arial" w:hAnsi="Arial" w:cs="Arial"/>
          <w:sz w:val="20"/>
          <w:szCs w:val="20"/>
        </w:rPr>
        <w:t>Appendix 3a: Cohort studies</w:t>
      </w:r>
    </w:p>
    <w:tbl>
      <w:tblPr>
        <w:tblW w:w="137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155"/>
        <w:gridCol w:w="1365"/>
        <w:gridCol w:w="1170"/>
        <w:gridCol w:w="1008"/>
        <w:gridCol w:w="1062"/>
        <w:gridCol w:w="1350"/>
        <w:gridCol w:w="1350"/>
        <w:gridCol w:w="1170"/>
        <w:gridCol w:w="630"/>
      </w:tblGrid>
      <w:tr w:rsidR="008763FF" w:rsidRPr="008763FF" w14:paraId="6F9B3181" w14:textId="77777777" w:rsidTr="00290813">
        <w:trPr>
          <w:trHeight w:val="48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D3F1B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ACB5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electio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7D55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Comparability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F894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Exposure/Outcom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21E24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otal</w:t>
            </w:r>
          </w:p>
        </w:tc>
      </w:tr>
      <w:tr w:rsidR="00290813" w:rsidRPr="008763FF" w14:paraId="1FBF5ADA" w14:textId="77777777" w:rsidTr="00290813">
        <w:trPr>
          <w:trHeight w:val="221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70751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Stu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0862C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Representativeness of the exposed cohor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7EDFF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election of the non exposed cohor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22953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scertainment of expos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84AB6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Demonstration that outcome of interest was not present at start of stud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7282B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mportant fact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CE3CC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dditional fac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BCB59" w14:textId="06364CE4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ssessment of outc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4DEAF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ufficiently long follow-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FD91D" w14:textId="77777777" w:rsidR="008763FF" w:rsidRPr="008763FF" w:rsidRDefault="008763FF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dequacy of follow-u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8D279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290813" w:rsidRPr="008763FF" w14:paraId="33CC7ED8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D3072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vila-Rios 2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8315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90191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DC4F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8D39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9849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FAAA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3C6A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8CEC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2A27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F3260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5E5E7A61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AE296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Bannister 20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3435E3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2805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3001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86FA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0B4C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354D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97D57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A3AE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2E15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BF1F8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290813" w:rsidRPr="008763FF" w14:paraId="479C27A5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9B96C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Bansi 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B4A6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37B3C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B90C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CFB6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6711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D802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A619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E964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487F30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2B666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290813" w:rsidRPr="008763FF" w14:paraId="53A1FF17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9AE72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Boender 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62C8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6D3B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5E94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4218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77A8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5881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34A9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0D04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DB31CB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09787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290813" w:rsidRPr="008763FF" w14:paraId="63FC98F7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40886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Boerma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7B71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9142C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7DC1C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40F3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974B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0983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BF46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C1AB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AA02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EA354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258DFF0F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5388F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Borroto-Esoda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DD7B751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0718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FE60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7F41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C82AD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E232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7761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B4CC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CE7D1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5E850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290813" w:rsidRPr="008763FF" w14:paraId="26E6B0BC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EAC8D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Chaix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E8FB7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C27E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4EE7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D21C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57AF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B9EC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685C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7866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BE61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72E44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54745D33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6E174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Clutter 2016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4121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67BA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3AA1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FF83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205A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F05C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D425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5D8B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6F22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421E0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8763FF" w:rsidRPr="008763FF" w14:paraId="4C76A750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84AAB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Coelho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2D2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2ED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D95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68A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A5E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DF8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BF2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A3E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68C7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C52F0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6B515D16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B7692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Crowell 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0A53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00C1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BF27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2B17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E755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8B8D1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6E97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7554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F063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E5720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5FCA2CCE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9918D9" w14:textId="38B8D86A" w:rsidR="00572F86" w:rsidRPr="008763FF" w:rsidRDefault="00572F86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Derach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25B0FA2" w14:textId="77777777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736250" w14:textId="26533A91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8F7433" w14:textId="61FAA145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999E6" w14:textId="6709B0AD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41F070" w14:textId="79CBCA2A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B1B109" w14:textId="1A17ADFD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E17087" w14:textId="197A78C9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A69EBE" w14:textId="0A788180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824C59A" w14:textId="77777777" w:rsidR="00572F86" w:rsidRPr="008763FF" w:rsidRDefault="00572F86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BD71F8" w14:textId="4CEBB654" w:rsidR="00572F86" w:rsidRPr="008763FF" w:rsidRDefault="00572F86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290813" w:rsidRPr="008763FF" w14:paraId="07422496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CF594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Hamers 2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5E77D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E6D2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DE9E7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3051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6B90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4A5E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D1B21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6B221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C809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F0511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8763FF" w:rsidRPr="008763FF" w14:paraId="2C635A03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245F1" w14:textId="18D9DEBD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Hermans</w:t>
            </w:r>
            <w:proofErr w:type="spellEnd"/>
            <w:r w:rsidR="00572F8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F1E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5CCD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E03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88B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01A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C1A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EBAD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14A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1FF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02EE1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5AE93216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0EAB2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Hong 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8A50D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0BD4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98F8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30B6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82E9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0A3C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827B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78AB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960768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FE4CC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290813" w:rsidRPr="008763FF" w14:paraId="2D80A94B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356E0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zaule 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8A3E5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45DD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0A5D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6434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FDA6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A729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9F3B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7F25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8263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E80D0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238AC588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E4DA4" w14:textId="2AEE7211" w:rsidR="008763FF" w:rsidRPr="008763FF" w:rsidRDefault="00240103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Kityo 20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56C57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9FE7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462FD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6677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D0F9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CAE6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BCAC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F564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DE237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41447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290813" w:rsidRPr="008763FF" w14:paraId="358EFFC5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8AECD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Lee 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6B162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FDE4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0512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5C71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314991A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8422DB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FE8C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2997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2F79099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33A43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</w:tr>
      <w:tr w:rsidR="00290813" w:rsidRPr="008763FF" w14:paraId="15F72D6A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703D4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Li 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ABEF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E147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37B7C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5199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4868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9075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B4D7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815F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06E7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B9A9C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42297382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5EDB6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Lockman 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2D6C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3497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731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8CA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9F2D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47856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6973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35B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B97B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85608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8763FF" w:rsidRPr="008763FF" w14:paraId="5921C255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10CC8" w14:textId="77777777" w:rsidR="008763FF" w:rsidRPr="008763FF" w:rsidRDefault="008763FF" w:rsidP="008763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McCluskey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243C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C186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2691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704E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1BE8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564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5760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F4A4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E74F" w14:textId="77777777" w:rsidR="008763FF" w:rsidRPr="008763FF" w:rsidRDefault="008763FF" w:rsidP="008763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89039" w14:textId="77777777" w:rsidR="008763FF" w:rsidRPr="008763FF" w:rsidRDefault="008763FF" w:rsidP="008763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0D2272" w:rsidRPr="008763FF" w14:paraId="7F1CE2ED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E7BCE3" w14:textId="77E8ED94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NAMSAL</w:t>
            </w: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5F63A" w14:textId="3DEF2CD2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3FDE4" w14:textId="1B97370D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FE01A" w14:textId="1327C17F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4234" w14:textId="7736DB75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988EC" w14:textId="0E8E0BCC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6C33D" w14:textId="7A6740FC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DE97" w14:textId="6635065F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4221E" w14:textId="1B424A0C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DBBE1" w14:textId="591F788A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ED7E8E" w14:textId="2760193B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2E4A5942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918BB" w14:textId="77777777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Ngo-</w:t>
            </w: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Giang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-Huong 2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6C6AD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0C7B8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AB4C3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56B4A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1D68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0521C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ADE2D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A54AA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EE263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FC7A1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0D2272" w:rsidRPr="008763FF" w14:paraId="33F2CE78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F16DC" w14:textId="576FB84F" w:rsidR="000D2272" w:rsidRPr="008763FF" w:rsidRDefault="00240103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Palumbo 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E69C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7F612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7CCB4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101F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6356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8747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68A4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17BF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CEC1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BB02F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2EB8275D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7B1CE" w14:textId="77777777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Phanuphak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CE801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D42B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5EE02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86FB0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165D0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BC337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CE8FA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28A0D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106D649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785E2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290813" w:rsidRPr="008763FF" w14:paraId="3294AC35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AE2CA" w14:textId="77777777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het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B4E94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24C85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E7278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A2B80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3B965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C471D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0DAE8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AD909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5178C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51148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3F421AE9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F37D0" w14:textId="77777777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aniguchi 2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CCFC6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BB505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C75B5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C6204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9154F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35A3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95DCE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06F8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3FAD2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9FD2A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0D2272" w:rsidRPr="008763FF" w14:paraId="7A8D46C7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F30A3" w14:textId="66B86EB5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hao</w:t>
            </w:r>
            <w:r w:rsidR="002401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CECE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9CC3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BC47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EF06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7D23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F9E41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E4B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877D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B108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F6BF5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597A18EF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14A04" w14:textId="77777777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Wittkop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12989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33B71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C539C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087BA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3AE4E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2C7F7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E4292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CADD6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5B991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CCCD0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290813" w:rsidRPr="008763FF" w14:paraId="779563C5" w14:textId="77777777" w:rsidTr="00290813">
        <w:trPr>
          <w:trHeight w:val="48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B6CB4" w14:textId="77777777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Zu </w:t>
            </w:r>
            <w:proofErr w:type="spellStart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Knyphausen</w:t>
            </w:r>
            <w:proofErr w:type="spellEnd"/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6141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DF3B2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AF417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313EF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0A226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95BF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A6D4D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FD087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88FB5AA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926E1" w14:textId="77777777" w:rsidR="000D2272" w:rsidRPr="008763FF" w:rsidRDefault="000D2272" w:rsidP="000D22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</w:tbl>
    <w:p w14:paraId="65F280A3" w14:textId="051324DC" w:rsidR="008763FF" w:rsidRPr="008763FF" w:rsidRDefault="008763FF">
      <w:pPr>
        <w:rPr>
          <w:rFonts w:ascii="Arial" w:hAnsi="Arial" w:cs="Arial"/>
          <w:sz w:val="16"/>
          <w:szCs w:val="16"/>
        </w:rPr>
      </w:pPr>
    </w:p>
    <w:p w14:paraId="4A79BB5A" w14:textId="3B1544B6" w:rsidR="008763FF" w:rsidRPr="008763FF" w:rsidRDefault="008763FF">
      <w:pPr>
        <w:rPr>
          <w:rFonts w:ascii="Arial" w:hAnsi="Arial" w:cs="Arial"/>
          <w:sz w:val="16"/>
          <w:szCs w:val="16"/>
        </w:rPr>
      </w:pPr>
    </w:p>
    <w:p w14:paraId="39F9CBDD" w14:textId="2BCE123C" w:rsidR="008763FF" w:rsidRDefault="008763FF">
      <w:pPr>
        <w:rPr>
          <w:rFonts w:ascii="Arial" w:hAnsi="Arial" w:cs="Arial"/>
          <w:sz w:val="16"/>
          <w:szCs w:val="16"/>
        </w:rPr>
      </w:pPr>
    </w:p>
    <w:p w14:paraId="1B9E4DDB" w14:textId="77777777" w:rsidR="00D45BF9" w:rsidRPr="008763FF" w:rsidRDefault="00D45BF9">
      <w:pPr>
        <w:rPr>
          <w:rFonts w:ascii="Arial" w:hAnsi="Arial" w:cs="Arial"/>
          <w:sz w:val="16"/>
          <w:szCs w:val="16"/>
        </w:rPr>
      </w:pPr>
    </w:p>
    <w:p w14:paraId="3EFA9A5C" w14:textId="0B9F5A9F" w:rsidR="008763FF" w:rsidRPr="00A22BEE" w:rsidRDefault="008763FF">
      <w:pPr>
        <w:rPr>
          <w:rFonts w:ascii="Arial" w:hAnsi="Arial" w:cs="Arial"/>
          <w:sz w:val="20"/>
          <w:szCs w:val="20"/>
        </w:rPr>
      </w:pPr>
      <w:r w:rsidRPr="00A22BEE">
        <w:rPr>
          <w:rFonts w:ascii="Arial" w:hAnsi="Arial" w:cs="Arial"/>
          <w:sz w:val="20"/>
          <w:szCs w:val="20"/>
        </w:rPr>
        <w:lastRenderedPageBreak/>
        <w:t>Appendix 3</w:t>
      </w:r>
      <w:r w:rsidR="00655FEC">
        <w:rPr>
          <w:rFonts w:ascii="Arial" w:hAnsi="Arial" w:cs="Arial"/>
          <w:sz w:val="20"/>
          <w:szCs w:val="20"/>
        </w:rPr>
        <w:t>b</w:t>
      </w:r>
      <w:r w:rsidRPr="00A22BEE">
        <w:rPr>
          <w:rFonts w:ascii="Arial" w:hAnsi="Arial" w:cs="Arial"/>
          <w:sz w:val="20"/>
          <w:szCs w:val="20"/>
        </w:rPr>
        <w:t>. Case control stud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786"/>
        <w:gridCol w:w="1049"/>
        <w:gridCol w:w="1134"/>
        <w:gridCol w:w="1661"/>
        <w:gridCol w:w="890"/>
        <w:gridCol w:w="1134"/>
        <w:gridCol w:w="1134"/>
        <w:gridCol w:w="1134"/>
        <w:gridCol w:w="1069"/>
        <w:gridCol w:w="546"/>
      </w:tblGrid>
      <w:tr w:rsidR="000D2272" w:rsidRPr="008763FF" w14:paraId="48D47DB7" w14:textId="77777777" w:rsidTr="000D2272">
        <w:trPr>
          <w:trHeight w:val="3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1DF54" w14:textId="77777777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17F92" w14:textId="150F12CF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Representativeness of the exposed cohor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7C6A7" w14:textId="0F2FB03F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election of the non exposed coh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CBA81" w14:textId="2D8B7DB3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scertainment of exposur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BA56D" w14:textId="5A4D1595" w:rsidR="000D2272" w:rsidRPr="008763FF" w:rsidRDefault="000D2272" w:rsidP="000D22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Demonstration that outcome of interest was not present at start of study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63A22" w14:textId="2A65C97E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mportant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12E26" w14:textId="0CA4136D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dditional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45521" w14:textId="7E676A9B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ssessment of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286FC" w14:textId="081FEAE8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ufficiently long follow-u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173FF" w14:textId="0F052C1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Adequacy of follow-up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BF78B" w14:textId="77777777" w:rsidR="000D2272" w:rsidRPr="008763FF" w:rsidRDefault="000D2272" w:rsidP="000D2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otal</w:t>
            </w:r>
          </w:p>
        </w:tc>
      </w:tr>
      <w:tr w:rsidR="008763FF" w:rsidRPr="008763FF" w14:paraId="0CE1D2ED" w14:textId="77777777" w:rsidTr="00106C57">
        <w:trPr>
          <w:trHeight w:val="4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7B6BD" w14:textId="77777777" w:rsidR="008763FF" w:rsidRPr="008763FF" w:rsidRDefault="008763FF" w:rsidP="00106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Kantor 201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A41A8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95B170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4BC46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7B82D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15BCE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BD64A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8904D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4B563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F6185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CFAE4" w14:textId="77777777" w:rsidR="008763FF" w:rsidRPr="008763FF" w:rsidRDefault="008763FF" w:rsidP="00106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8763FF" w:rsidRPr="008763FF" w14:paraId="68308FB0" w14:textId="77777777" w:rsidTr="00106C57">
        <w:trPr>
          <w:trHeight w:val="4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57642" w14:textId="77777777" w:rsidR="008763FF" w:rsidRPr="008763FF" w:rsidRDefault="008763FF" w:rsidP="00106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Kuritzkes 2008</w:t>
            </w: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6A99B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55ACD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94CDA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633FE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56739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25C848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12C14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4BE66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E8945AB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27934" w14:textId="77777777" w:rsidR="008763FF" w:rsidRPr="008763FF" w:rsidRDefault="008763FF" w:rsidP="00106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8763FF" w:rsidRPr="008763FF" w14:paraId="239DEEF9" w14:textId="77777777" w:rsidTr="00106C57">
        <w:trPr>
          <w:trHeight w:val="4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53DF0" w14:textId="77777777" w:rsidR="008763FF" w:rsidRPr="008763FF" w:rsidRDefault="008763FF" w:rsidP="00106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Lai 2012</w:t>
            </w: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 xml:space="preserve"> </w:t>
            </w:r>
            <w:r w:rsidRPr="008763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5E25A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95916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28B51EB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5D295AA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466CF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8FB0C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3F21F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C655B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92296" w14:textId="77777777" w:rsidR="008763FF" w:rsidRPr="008763FF" w:rsidRDefault="008763FF" w:rsidP="00106C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095C1" w14:textId="77777777" w:rsidR="008763FF" w:rsidRPr="008763FF" w:rsidRDefault="008763FF" w:rsidP="00106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8763F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</w:tbl>
    <w:p w14:paraId="4648278B" w14:textId="77777777" w:rsidR="008763FF" w:rsidRPr="008763FF" w:rsidRDefault="008763FF">
      <w:pPr>
        <w:rPr>
          <w:rFonts w:ascii="Arial" w:hAnsi="Arial" w:cs="Arial"/>
          <w:sz w:val="16"/>
          <w:szCs w:val="16"/>
        </w:rPr>
      </w:pPr>
    </w:p>
    <w:sectPr w:rsidR="008763FF" w:rsidRPr="008763FF" w:rsidSect="008763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EB"/>
    <w:rsid w:val="000D2272"/>
    <w:rsid w:val="001C4D59"/>
    <w:rsid w:val="00240103"/>
    <w:rsid w:val="00290813"/>
    <w:rsid w:val="00572F86"/>
    <w:rsid w:val="00655FEC"/>
    <w:rsid w:val="006F71BE"/>
    <w:rsid w:val="008763FF"/>
    <w:rsid w:val="00A22BEE"/>
    <w:rsid w:val="00CB22EB"/>
    <w:rsid w:val="00D4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D3A9B"/>
  <w15:chartTrackingRefBased/>
  <w15:docId w15:val="{663428E7-2F68-4847-ABE6-709F04F4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0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1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1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1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1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1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buagbaw</dc:creator>
  <cp:keywords/>
  <dc:description/>
  <cp:lastModifiedBy>BERTAGNOLIO, Silvia</cp:lastModifiedBy>
  <cp:revision>6</cp:revision>
  <dcterms:created xsi:type="dcterms:W3CDTF">2020-03-13T10:20:00Z</dcterms:created>
  <dcterms:modified xsi:type="dcterms:W3CDTF">2020-04-06T20:05:00Z</dcterms:modified>
</cp:coreProperties>
</file>